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85B26" w14:textId="5C54513A" w:rsidR="00E418CE" w:rsidRDefault="00581AF1" w:rsidP="00511065">
      <w:pPr>
        <w:pStyle w:val="Beschriftung"/>
        <w:rPr>
          <w:b w:val="0"/>
          <w:bCs w:val="0"/>
          <w:szCs w:val="24"/>
          <w:lang w:val="en-GB"/>
        </w:rPr>
      </w:pPr>
      <w:bookmarkStart w:id="0" w:name="_Toc157523492"/>
      <w:r>
        <w:rPr>
          <w:lang w:val="en-GB"/>
        </w:rPr>
        <w:t>Additional file 2</w:t>
      </w:r>
      <w:r w:rsidR="00511065" w:rsidRPr="00AD1B7C">
        <w:rPr>
          <w:szCs w:val="24"/>
          <w:lang w:val="en-GB"/>
        </w:rPr>
        <w:t>.</w:t>
      </w:r>
      <w:r w:rsidR="00511065" w:rsidRPr="00AD1B7C">
        <w:rPr>
          <w:lang w:val="en-GB"/>
        </w:rPr>
        <w:t xml:space="preserve"> </w:t>
      </w:r>
      <w:r w:rsidR="00511065" w:rsidRPr="00AD1B7C">
        <w:rPr>
          <w:b w:val="0"/>
          <w:bCs w:val="0"/>
          <w:szCs w:val="24"/>
          <w:lang w:val="en-GB"/>
        </w:rPr>
        <w:t>Sample characteristics of interview and focus group participants</w:t>
      </w:r>
      <w:bookmarkEnd w:id="0"/>
    </w:p>
    <w:p w14:paraId="524C49B9" w14:textId="77777777" w:rsidR="004E66DD" w:rsidRPr="004E66DD" w:rsidRDefault="004E66DD" w:rsidP="004E66DD">
      <w:pPr>
        <w:rPr>
          <w:sz w:val="4"/>
          <w:szCs w:val="4"/>
          <w:lang w:val="en-GB"/>
        </w:rPr>
      </w:pPr>
    </w:p>
    <w:tbl>
      <w:tblPr>
        <w:tblStyle w:val="Tabellenraster"/>
        <w:tblW w:w="7210" w:type="dxa"/>
        <w:tblLook w:val="04A0" w:firstRow="1" w:lastRow="0" w:firstColumn="1" w:lastColumn="0" w:noHBand="0" w:noVBand="1"/>
      </w:tblPr>
      <w:tblGrid>
        <w:gridCol w:w="5511"/>
        <w:gridCol w:w="1699"/>
      </w:tblGrid>
      <w:tr w:rsidR="00FE38B5" w:rsidRPr="00AD1B7C" w14:paraId="3AC0CBAB" w14:textId="77777777" w:rsidTr="00ED6695">
        <w:trPr>
          <w:trHeight w:val="280"/>
        </w:trPr>
        <w:tc>
          <w:tcPr>
            <w:tcW w:w="5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75FDD" w14:textId="29FE09BF" w:rsidR="00FE38B5" w:rsidRPr="00AD1B7C" w:rsidRDefault="00FE38B5" w:rsidP="004E66DD">
            <w:pPr>
              <w:spacing w:line="276" w:lineRule="auto"/>
              <w:rPr>
                <w:lang w:val="en-GB"/>
              </w:rPr>
            </w:pPr>
            <w:r w:rsidRPr="00AD1B7C">
              <w:rPr>
                <w:b/>
                <w:lang w:val="en-GB"/>
              </w:rPr>
              <w:t>Characteristics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5566A" w14:textId="558DB24D" w:rsidR="00FE38B5" w:rsidRPr="00AD1B7C" w:rsidRDefault="00A616B3" w:rsidP="004E66DD">
            <w:pPr>
              <w:spacing w:line="276" w:lineRule="auto"/>
              <w:rPr>
                <w:b/>
                <w:lang w:val="en-GB"/>
              </w:rPr>
            </w:pPr>
            <w:r w:rsidRPr="00AD1B7C">
              <w:rPr>
                <w:b/>
                <w:lang w:val="en-GB"/>
              </w:rPr>
              <w:t>Numbers</w:t>
            </w:r>
            <w:r w:rsidR="007F3D48">
              <w:rPr>
                <w:b/>
                <w:lang w:val="en-GB"/>
              </w:rPr>
              <w:t xml:space="preserve"> (%)</w:t>
            </w:r>
            <w:r w:rsidRPr="00AD1B7C">
              <w:rPr>
                <w:b/>
                <w:lang w:val="en-GB"/>
              </w:rPr>
              <w:t>*</w:t>
            </w:r>
          </w:p>
        </w:tc>
      </w:tr>
      <w:tr w:rsidR="00FE38B5" w:rsidRPr="004E66DD" w14:paraId="3C2B7904" w14:textId="77777777" w:rsidTr="00ED66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  <w:tcBorders>
              <w:top w:val="single" w:sz="4" w:space="0" w:color="auto"/>
            </w:tcBorders>
          </w:tcPr>
          <w:p w14:paraId="11522A94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b/>
                <w:sz w:val="20"/>
                <w:szCs w:val="20"/>
                <w:lang w:val="en-GB"/>
              </w:rPr>
              <w:t>Facilitators</w:t>
            </w:r>
            <w:r w:rsidRPr="004E66DD">
              <w:rPr>
                <w:sz w:val="20"/>
                <w:szCs w:val="20"/>
                <w:lang w:val="en-GB"/>
              </w:rPr>
              <w:t xml:space="preserve"> (n=30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8381FD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28D12AC9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6ACE617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Age groups, years</w:t>
            </w:r>
          </w:p>
        </w:tc>
        <w:tc>
          <w:tcPr>
            <w:tcW w:w="1699" w:type="dxa"/>
          </w:tcPr>
          <w:p w14:paraId="0A7E42B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07F61E3C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B633A7B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20-29</w:t>
            </w:r>
          </w:p>
        </w:tc>
        <w:tc>
          <w:tcPr>
            <w:tcW w:w="1699" w:type="dxa"/>
          </w:tcPr>
          <w:p w14:paraId="28C77C3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   (3)</w:t>
            </w:r>
          </w:p>
        </w:tc>
      </w:tr>
      <w:tr w:rsidR="00FE38B5" w:rsidRPr="004E66DD" w14:paraId="6E480458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7F290C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30-39</w:t>
            </w:r>
          </w:p>
        </w:tc>
        <w:tc>
          <w:tcPr>
            <w:tcW w:w="1699" w:type="dxa"/>
          </w:tcPr>
          <w:p w14:paraId="7FA8155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8 (60)</w:t>
            </w:r>
          </w:p>
        </w:tc>
      </w:tr>
      <w:tr w:rsidR="00FE38B5" w:rsidRPr="004E66DD" w14:paraId="396C5F9A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5BDB9E7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40-49</w:t>
            </w:r>
          </w:p>
        </w:tc>
        <w:tc>
          <w:tcPr>
            <w:tcW w:w="1699" w:type="dxa"/>
          </w:tcPr>
          <w:p w14:paraId="135B879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   (13)</w:t>
            </w:r>
          </w:p>
        </w:tc>
      </w:tr>
      <w:tr w:rsidR="00FE38B5" w:rsidRPr="004E66DD" w14:paraId="7E703C37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D9C6AF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50-59</w:t>
            </w:r>
          </w:p>
        </w:tc>
        <w:tc>
          <w:tcPr>
            <w:tcW w:w="1699" w:type="dxa"/>
          </w:tcPr>
          <w:p w14:paraId="44BF6AC7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7   (23)</w:t>
            </w:r>
          </w:p>
        </w:tc>
      </w:tr>
      <w:tr w:rsidR="00FE38B5" w:rsidRPr="004E66DD" w14:paraId="7C7F581F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32C307B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Female gender</w:t>
            </w:r>
          </w:p>
        </w:tc>
        <w:tc>
          <w:tcPr>
            <w:tcW w:w="1699" w:type="dxa"/>
          </w:tcPr>
          <w:p w14:paraId="7F0BA32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22 (73)</w:t>
            </w:r>
          </w:p>
        </w:tc>
      </w:tr>
      <w:tr w:rsidR="00FE38B5" w:rsidRPr="004E66DD" w14:paraId="06FBA8FF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3C64A3C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Professional background</w:t>
            </w:r>
          </w:p>
        </w:tc>
        <w:tc>
          <w:tcPr>
            <w:tcW w:w="1699" w:type="dxa"/>
          </w:tcPr>
          <w:p w14:paraId="7BEB251C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0CC2BF9E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F8F01F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Skilled nurse</w:t>
            </w:r>
          </w:p>
        </w:tc>
        <w:tc>
          <w:tcPr>
            <w:tcW w:w="1699" w:type="dxa"/>
          </w:tcPr>
          <w:p w14:paraId="2C4C78CB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   (20)</w:t>
            </w:r>
          </w:p>
        </w:tc>
      </w:tr>
      <w:tr w:rsidR="00FE38B5" w:rsidRPr="004E66DD" w14:paraId="567D6E6C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63DC8E5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Skilled geriatric nurse</w:t>
            </w:r>
          </w:p>
        </w:tc>
        <w:tc>
          <w:tcPr>
            <w:tcW w:w="1699" w:type="dxa"/>
          </w:tcPr>
          <w:p w14:paraId="2B50D16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9  (63)</w:t>
            </w:r>
          </w:p>
        </w:tc>
      </w:tr>
      <w:tr w:rsidR="00FE38B5" w:rsidRPr="004E66DD" w14:paraId="15664E1D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5020C9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Occupational therapist</w:t>
            </w:r>
          </w:p>
        </w:tc>
        <w:tc>
          <w:tcPr>
            <w:tcW w:w="1699" w:type="dxa"/>
          </w:tcPr>
          <w:p w14:paraId="5AA8B64B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    (13)</w:t>
            </w:r>
          </w:p>
        </w:tc>
      </w:tr>
      <w:tr w:rsidR="00FE38B5" w:rsidRPr="004E66DD" w14:paraId="315818C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10CF737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Management </w:t>
            </w:r>
          </w:p>
        </w:tc>
        <w:tc>
          <w:tcPr>
            <w:tcW w:w="1699" w:type="dxa"/>
          </w:tcPr>
          <w:p w14:paraId="018DA0A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    (3)</w:t>
            </w:r>
          </w:p>
        </w:tc>
      </w:tr>
      <w:tr w:rsidR="00FE38B5" w:rsidRPr="004E66DD" w14:paraId="012A0723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1BBA7CE8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Leading position</w:t>
            </w:r>
          </w:p>
        </w:tc>
        <w:tc>
          <w:tcPr>
            <w:tcW w:w="1699" w:type="dxa"/>
          </w:tcPr>
          <w:p w14:paraId="5C5698A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7 (57)</w:t>
            </w:r>
          </w:p>
        </w:tc>
      </w:tr>
      <w:tr w:rsidR="00FE38B5" w:rsidRPr="00581AF1" w14:paraId="48567AC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44606CC8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Professional experience in geriatric care, </w:t>
            </w:r>
            <w:r w:rsidRPr="004E66DD">
              <w:rPr>
                <w:i/>
                <w:sz w:val="20"/>
                <w:szCs w:val="20"/>
                <w:lang w:val="en-GB"/>
              </w:rPr>
              <w:t>years</w:t>
            </w:r>
          </w:p>
        </w:tc>
        <w:tc>
          <w:tcPr>
            <w:tcW w:w="1699" w:type="dxa"/>
          </w:tcPr>
          <w:p w14:paraId="423A0ECC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180E89E2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38B0255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1-5  </w:t>
            </w:r>
          </w:p>
        </w:tc>
        <w:tc>
          <w:tcPr>
            <w:tcW w:w="1699" w:type="dxa"/>
          </w:tcPr>
          <w:p w14:paraId="5896462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2 (7)</w:t>
            </w:r>
          </w:p>
        </w:tc>
      </w:tr>
      <w:tr w:rsidR="00FE38B5" w:rsidRPr="004E66DD" w14:paraId="05521A27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0CC67A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6-10 </w:t>
            </w:r>
          </w:p>
        </w:tc>
        <w:tc>
          <w:tcPr>
            <w:tcW w:w="1699" w:type="dxa"/>
          </w:tcPr>
          <w:p w14:paraId="3CB19FF4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  (20)</w:t>
            </w:r>
          </w:p>
        </w:tc>
      </w:tr>
      <w:tr w:rsidR="00FE38B5" w:rsidRPr="004E66DD" w14:paraId="79DDABF5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39C2063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≥11 </w:t>
            </w:r>
          </w:p>
        </w:tc>
        <w:tc>
          <w:tcPr>
            <w:tcW w:w="1699" w:type="dxa"/>
          </w:tcPr>
          <w:p w14:paraId="637425D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22 (73)</w:t>
            </w:r>
          </w:p>
        </w:tc>
      </w:tr>
      <w:tr w:rsidR="00FE38B5" w:rsidRPr="00581AF1" w14:paraId="7F0B84E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5C5E42B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b/>
                <w:sz w:val="20"/>
                <w:szCs w:val="20"/>
                <w:lang w:val="en-GB"/>
              </w:rPr>
              <w:t>Nursing and social care staff</w:t>
            </w:r>
            <w:r w:rsidRPr="004E66DD">
              <w:rPr>
                <w:sz w:val="20"/>
                <w:szCs w:val="20"/>
                <w:lang w:val="en-GB"/>
              </w:rPr>
              <w:t xml:space="preserve"> (n=78)</w:t>
            </w:r>
          </w:p>
        </w:tc>
        <w:tc>
          <w:tcPr>
            <w:tcW w:w="1699" w:type="dxa"/>
          </w:tcPr>
          <w:p w14:paraId="27338895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2A073B08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7F5BA4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Mean age, </w:t>
            </w:r>
            <w:r w:rsidRPr="004E66DD">
              <w:rPr>
                <w:i/>
                <w:sz w:val="20"/>
                <w:szCs w:val="20"/>
                <w:lang w:val="en-GB"/>
              </w:rPr>
              <w:t>years (range)</w:t>
            </w:r>
          </w:p>
        </w:tc>
        <w:tc>
          <w:tcPr>
            <w:tcW w:w="1699" w:type="dxa"/>
          </w:tcPr>
          <w:p w14:paraId="28F715AC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1.8 (18-68)</w:t>
            </w:r>
          </w:p>
        </w:tc>
      </w:tr>
      <w:tr w:rsidR="00FE38B5" w:rsidRPr="004E66DD" w14:paraId="79B90943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27069A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Female gender </w:t>
            </w:r>
          </w:p>
        </w:tc>
        <w:tc>
          <w:tcPr>
            <w:tcW w:w="1699" w:type="dxa"/>
          </w:tcPr>
          <w:p w14:paraId="5D935F3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7 (86)</w:t>
            </w:r>
          </w:p>
        </w:tc>
      </w:tr>
      <w:tr w:rsidR="00FE38B5" w:rsidRPr="004E66DD" w14:paraId="60381C94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4AA53D5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Professional background</w:t>
            </w:r>
          </w:p>
        </w:tc>
        <w:tc>
          <w:tcPr>
            <w:tcW w:w="1699" w:type="dxa"/>
          </w:tcPr>
          <w:p w14:paraId="402ED898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01392A6D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63AD400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Skilled nurse</w:t>
            </w:r>
          </w:p>
        </w:tc>
        <w:tc>
          <w:tcPr>
            <w:tcW w:w="1699" w:type="dxa"/>
          </w:tcPr>
          <w:p w14:paraId="087EBD84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8    (10)</w:t>
            </w:r>
          </w:p>
        </w:tc>
      </w:tr>
      <w:tr w:rsidR="00FE38B5" w:rsidRPr="004E66DD" w14:paraId="3743FD79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91D574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Skilled geriatric nurse</w:t>
            </w:r>
          </w:p>
        </w:tc>
        <w:tc>
          <w:tcPr>
            <w:tcW w:w="1699" w:type="dxa"/>
          </w:tcPr>
          <w:p w14:paraId="45AA747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4  (56)</w:t>
            </w:r>
          </w:p>
        </w:tc>
      </w:tr>
      <w:tr w:rsidR="00FE38B5" w:rsidRPr="004E66DD" w14:paraId="46C1E586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465FD82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Nursing assistant</w:t>
            </w:r>
          </w:p>
        </w:tc>
        <w:tc>
          <w:tcPr>
            <w:tcW w:w="1699" w:type="dxa"/>
          </w:tcPr>
          <w:p w14:paraId="65F36DA3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     (8)</w:t>
            </w:r>
          </w:p>
        </w:tc>
      </w:tr>
      <w:tr w:rsidR="00FE38B5" w:rsidRPr="004E66DD" w14:paraId="734E6AAC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178F215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Geriatric nursing student</w:t>
            </w:r>
          </w:p>
        </w:tc>
        <w:tc>
          <w:tcPr>
            <w:tcW w:w="1699" w:type="dxa"/>
          </w:tcPr>
          <w:p w14:paraId="68FDFFE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     (5)</w:t>
            </w:r>
          </w:p>
        </w:tc>
      </w:tr>
      <w:tr w:rsidR="00FE38B5" w:rsidRPr="004E66DD" w14:paraId="42FE14E3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25F461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Social pedagogue</w:t>
            </w:r>
          </w:p>
        </w:tc>
        <w:tc>
          <w:tcPr>
            <w:tcW w:w="1699" w:type="dxa"/>
          </w:tcPr>
          <w:p w14:paraId="3C0FBE23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     (1)</w:t>
            </w:r>
          </w:p>
        </w:tc>
      </w:tr>
      <w:tr w:rsidR="00FE38B5" w:rsidRPr="004E66DD" w14:paraId="5A985A37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8742FF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Social care assistant</w:t>
            </w:r>
          </w:p>
        </w:tc>
        <w:tc>
          <w:tcPr>
            <w:tcW w:w="1699" w:type="dxa"/>
          </w:tcPr>
          <w:p w14:paraId="0C60047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3   (17)</w:t>
            </w:r>
          </w:p>
        </w:tc>
      </w:tr>
      <w:tr w:rsidR="00FE38B5" w:rsidRPr="004E66DD" w14:paraId="31C89030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1C9DC07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Occupational therapist</w:t>
            </w:r>
          </w:p>
        </w:tc>
        <w:tc>
          <w:tcPr>
            <w:tcW w:w="1699" w:type="dxa"/>
          </w:tcPr>
          <w:p w14:paraId="580ACF8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     (1)</w:t>
            </w:r>
          </w:p>
        </w:tc>
      </w:tr>
      <w:tr w:rsidR="00FE38B5" w:rsidRPr="004E66DD" w14:paraId="0D2F86D6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6505DF9" w14:textId="7F6DE1E0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Physiotherapist</w:t>
            </w:r>
          </w:p>
        </w:tc>
        <w:tc>
          <w:tcPr>
            <w:tcW w:w="1699" w:type="dxa"/>
          </w:tcPr>
          <w:p w14:paraId="0431FFD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     (1)</w:t>
            </w:r>
          </w:p>
        </w:tc>
      </w:tr>
      <w:tr w:rsidR="00FE38B5" w:rsidRPr="004E66DD" w14:paraId="2F04A2D9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7354830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Leading position</w:t>
            </w:r>
          </w:p>
        </w:tc>
        <w:tc>
          <w:tcPr>
            <w:tcW w:w="1699" w:type="dxa"/>
          </w:tcPr>
          <w:p w14:paraId="0C3381BB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20    (26)</w:t>
            </w:r>
          </w:p>
        </w:tc>
      </w:tr>
      <w:tr w:rsidR="00FE38B5" w:rsidRPr="00581AF1" w14:paraId="5ECD354F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5FE83659" w14:textId="7248C9A3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Professional experience in </w:t>
            </w:r>
            <w:r w:rsidR="00ED6695" w:rsidRPr="004E66DD">
              <w:rPr>
                <w:sz w:val="20"/>
                <w:szCs w:val="20"/>
                <w:lang w:val="en-GB"/>
              </w:rPr>
              <w:t>(</w:t>
            </w:r>
            <w:r w:rsidRPr="004E66DD">
              <w:rPr>
                <w:sz w:val="20"/>
                <w:szCs w:val="20"/>
                <w:lang w:val="en-GB"/>
              </w:rPr>
              <w:t>geriatric</w:t>
            </w:r>
            <w:r w:rsidR="00ED6695" w:rsidRPr="004E66DD">
              <w:rPr>
                <w:sz w:val="20"/>
                <w:szCs w:val="20"/>
                <w:lang w:val="en-GB"/>
              </w:rPr>
              <w:t>)</w:t>
            </w:r>
            <w:r w:rsidRPr="004E66DD">
              <w:rPr>
                <w:sz w:val="20"/>
                <w:szCs w:val="20"/>
                <w:lang w:val="en-GB"/>
              </w:rPr>
              <w:t xml:space="preserve"> care, </w:t>
            </w:r>
            <w:r w:rsidRPr="004E66DD">
              <w:rPr>
                <w:i/>
                <w:sz w:val="20"/>
                <w:szCs w:val="20"/>
                <w:lang w:val="en-GB"/>
              </w:rPr>
              <w:t>years</w:t>
            </w:r>
            <w:r w:rsidRPr="004E66DD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99" w:type="dxa"/>
          </w:tcPr>
          <w:p w14:paraId="6A79D42A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1D7CA225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18300A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 ≤ 1 </w:t>
            </w:r>
          </w:p>
        </w:tc>
        <w:tc>
          <w:tcPr>
            <w:tcW w:w="1699" w:type="dxa"/>
          </w:tcPr>
          <w:p w14:paraId="19BDB2A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3    (4)</w:t>
            </w:r>
          </w:p>
        </w:tc>
      </w:tr>
      <w:tr w:rsidR="00FE38B5" w:rsidRPr="004E66DD" w14:paraId="62AC331E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516517C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1-5</w:t>
            </w:r>
          </w:p>
        </w:tc>
        <w:tc>
          <w:tcPr>
            <w:tcW w:w="1699" w:type="dxa"/>
          </w:tcPr>
          <w:p w14:paraId="2E4D330D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3 (17)</w:t>
            </w:r>
          </w:p>
        </w:tc>
      </w:tr>
      <w:tr w:rsidR="00FE38B5" w:rsidRPr="004E66DD" w14:paraId="706FB59D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331E4FD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6-10</w:t>
            </w:r>
          </w:p>
        </w:tc>
        <w:tc>
          <w:tcPr>
            <w:tcW w:w="1699" w:type="dxa"/>
          </w:tcPr>
          <w:p w14:paraId="2C2A5E48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7  (22)</w:t>
            </w:r>
          </w:p>
        </w:tc>
      </w:tr>
      <w:tr w:rsidR="00FE38B5" w:rsidRPr="004E66DD" w14:paraId="0CB70ABC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897477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≥11</w:t>
            </w:r>
          </w:p>
        </w:tc>
        <w:tc>
          <w:tcPr>
            <w:tcW w:w="1699" w:type="dxa"/>
          </w:tcPr>
          <w:p w14:paraId="2E9E5F34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2  (54)</w:t>
            </w:r>
          </w:p>
        </w:tc>
      </w:tr>
      <w:tr w:rsidR="00FE38B5" w:rsidRPr="004E66DD" w14:paraId="51C65DBB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0A92679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b/>
                <w:sz w:val="20"/>
                <w:szCs w:val="20"/>
                <w:lang w:val="en-GB"/>
              </w:rPr>
              <w:t>Nursing home residents</w:t>
            </w:r>
            <w:r w:rsidRPr="004E66DD">
              <w:rPr>
                <w:sz w:val="20"/>
                <w:szCs w:val="20"/>
                <w:lang w:val="en-GB"/>
              </w:rPr>
              <w:t xml:space="preserve"> (n=35)</w:t>
            </w:r>
          </w:p>
        </w:tc>
        <w:tc>
          <w:tcPr>
            <w:tcW w:w="1699" w:type="dxa"/>
          </w:tcPr>
          <w:p w14:paraId="2D9BEC5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1226A70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4206BB8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Mean age, </w:t>
            </w:r>
            <w:r w:rsidRPr="004E66DD">
              <w:rPr>
                <w:i/>
                <w:sz w:val="20"/>
                <w:szCs w:val="20"/>
                <w:lang w:val="en-GB"/>
              </w:rPr>
              <w:t>years (range)</w:t>
            </w:r>
          </w:p>
        </w:tc>
        <w:tc>
          <w:tcPr>
            <w:tcW w:w="1699" w:type="dxa"/>
          </w:tcPr>
          <w:p w14:paraId="1754254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83.7 (71-97)</w:t>
            </w:r>
          </w:p>
        </w:tc>
      </w:tr>
      <w:tr w:rsidR="00FE38B5" w:rsidRPr="004E66DD" w14:paraId="11E8F2FF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6FE18A28" w14:textId="2393586C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Female gender </w:t>
            </w:r>
          </w:p>
        </w:tc>
        <w:tc>
          <w:tcPr>
            <w:tcW w:w="1699" w:type="dxa"/>
          </w:tcPr>
          <w:p w14:paraId="3A7E1499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30 (86)</w:t>
            </w:r>
          </w:p>
        </w:tc>
      </w:tr>
      <w:tr w:rsidR="00FE38B5" w:rsidRPr="004E66DD" w14:paraId="078C337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55DCD393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b/>
                <w:sz w:val="20"/>
                <w:szCs w:val="20"/>
                <w:lang w:val="en-GB"/>
              </w:rPr>
              <w:t>Relatives/guardians</w:t>
            </w:r>
            <w:r w:rsidRPr="004E66DD">
              <w:rPr>
                <w:sz w:val="20"/>
                <w:szCs w:val="20"/>
                <w:lang w:val="en-GB"/>
              </w:rPr>
              <w:t xml:space="preserve"> (n=10)</w:t>
            </w:r>
          </w:p>
        </w:tc>
        <w:tc>
          <w:tcPr>
            <w:tcW w:w="1699" w:type="dxa"/>
          </w:tcPr>
          <w:p w14:paraId="13ADA47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3C6EA56D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289E3C5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Mean age, </w:t>
            </w:r>
            <w:r w:rsidRPr="004E66DD">
              <w:rPr>
                <w:i/>
                <w:sz w:val="20"/>
                <w:szCs w:val="20"/>
                <w:lang w:val="en-GB"/>
              </w:rPr>
              <w:t>years (range)</w:t>
            </w:r>
          </w:p>
        </w:tc>
        <w:tc>
          <w:tcPr>
            <w:tcW w:w="1699" w:type="dxa"/>
          </w:tcPr>
          <w:p w14:paraId="597D714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2.5 (50-74)</w:t>
            </w:r>
          </w:p>
        </w:tc>
      </w:tr>
      <w:tr w:rsidR="00FE38B5" w:rsidRPr="004E66DD" w14:paraId="1B4D24A7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7BCD262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Female gender</w:t>
            </w:r>
          </w:p>
        </w:tc>
        <w:tc>
          <w:tcPr>
            <w:tcW w:w="1699" w:type="dxa"/>
          </w:tcPr>
          <w:p w14:paraId="083CB089" w14:textId="77777777" w:rsidR="00FE38B5" w:rsidRPr="004E66DD" w:rsidRDefault="00FE38B5" w:rsidP="004E66DD">
            <w:pPr>
              <w:tabs>
                <w:tab w:val="center" w:pos="909"/>
              </w:tabs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7 (70)</w:t>
            </w:r>
          </w:p>
        </w:tc>
      </w:tr>
      <w:tr w:rsidR="00FE38B5" w:rsidRPr="004E66DD" w14:paraId="1F29BA10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7983ECF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Relationship to resident </w:t>
            </w:r>
          </w:p>
        </w:tc>
        <w:tc>
          <w:tcPr>
            <w:tcW w:w="1699" w:type="dxa"/>
          </w:tcPr>
          <w:p w14:paraId="55259DF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6964B402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1ED3CD88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         Spouse</w:t>
            </w:r>
          </w:p>
        </w:tc>
        <w:tc>
          <w:tcPr>
            <w:tcW w:w="1699" w:type="dxa"/>
          </w:tcPr>
          <w:p w14:paraId="3E80AC74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(10)</w:t>
            </w:r>
          </w:p>
        </w:tc>
      </w:tr>
      <w:tr w:rsidR="00FE38B5" w:rsidRPr="004E66DD" w14:paraId="4DF550C1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575A90B5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           Child</w:t>
            </w:r>
          </w:p>
        </w:tc>
        <w:tc>
          <w:tcPr>
            <w:tcW w:w="1699" w:type="dxa"/>
          </w:tcPr>
          <w:p w14:paraId="486E63BE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8 (80)</w:t>
            </w:r>
          </w:p>
        </w:tc>
      </w:tr>
      <w:tr w:rsidR="00FE38B5" w:rsidRPr="004E66DD" w14:paraId="6A402792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5727E90F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            Guardian</w:t>
            </w:r>
          </w:p>
        </w:tc>
        <w:tc>
          <w:tcPr>
            <w:tcW w:w="1699" w:type="dxa"/>
          </w:tcPr>
          <w:p w14:paraId="3124C25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1 (10)</w:t>
            </w:r>
          </w:p>
        </w:tc>
      </w:tr>
      <w:tr w:rsidR="00FE38B5" w:rsidRPr="004E66DD" w14:paraId="4C10DD0A" w14:textId="77777777" w:rsidTr="004A7CD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</w:tcPr>
          <w:p w14:paraId="3A3AED1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Occupation</w:t>
            </w:r>
          </w:p>
        </w:tc>
        <w:tc>
          <w:tcPr>
            <w:tcW w:w="1699" w:type="dxa"/>
          </w:tcPr>
          <w:p w14:paraId="01A5AE00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FE38B5" w:rsidRPr="004E66DD" w14:paraId="0EB2E58A" w14:textId="77777777" w:rsidTr="00ED66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63"/>
        </w:trPr>
        <w:tc>
          <w:tcPr>
            <w:tcW w:w="5511" w:type="dxa"/>
          </w:tcPr>
          <w:p w14:paraId="3DFC9476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Employed</w:t>
            </w:r>
          </w:p>
        </w:tc>
        <w:tc>
          <w:tcPr>
            <w:tcW w:w="1699" w:type="dxa"/>
          </w:tcPr>
          <w:p w14:paraId="1DD85147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6 (60)</w:t>
            </w:r>
          </w:p>
        </w:tc>
      </w:tr>
      <w:tr w:rsidR="00FE38B5" w:rsidRPr="004E66DD" w14:paraId="023B12FB" w14:textId="77777777" w:rsidTr="00ED66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  <w:tcBorders>
              <w:bottom w:val="single" w:sz="4" w:space="0" w:color="auto"/>
            </w:tcBorders>
          </w:tcPr>
          <w:p w14:paraId="001CA352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 xml:space="preserve">                 Retired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65B23F81" w14:textId="77777777" w:rsidR="00FE38B5" w:rsidRPr="004E66DD" w:rsidRDefault="00FE38B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4 (40)</w:t>
            </w:r>
          </w:p>
        </w:tc>
      </w:tr>
      <w:tr w:rsidR="00ED6695" w:rsidRPr="00581AF1" w14:paraId="2EEB2B7F" w14:textId="77777777" w:rsidTr="00ED66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0"/>
        </w:trPr>
        <w:tc>
          <w:tcPr>
            <w:tcW w:w="5511" w:type="dxa"/>
            <w:tcBorders>
              <w:top w:val="single" w:sz="4" w:space="0" w:color="auto"/>
            </w:tcBorders>
          </w:tcPr>
          <w:p w14:paraId="4EBC8E80" w14:textId="75ED33F4" w:rsidR="00ED6695" w:rsidRPr="004E66DD" w:rsidRDefault="00ED669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4E66DD">
              <w:rPr>
                <w:sz w:val="20"/>
                <w:szCs w:val="20"/>
                <w:lang w:val="en-GB"/>
              </w:rPr>
              <w:t>*Values are numbers (percentages) unless stated otherwise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32B3986C" w14:textId="77777777" w:rsidR="00ED6695" w:rsidRPr="004E66DD" w:rsidRDefault="00ED6695" w:rsidP="004E66DD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</w:tbl>
    <w:p w14:paraId="0160D4E1" w14:textId="706653DF" w:rsidR="007D66BE" w:rsidRPr="001F3825" w:rsidRDefault="007D66BE" w:rsidP="001F3825">
      <w:pPr>
        <w:rPr>
          <w:lang w:val="en-GB"/>
        </w:rPr>
      </w:pPr>
    </w:p>
    <w:sectPr w:rsidR="007D66BE" w:rsidRPr="001F3825" w:rsidSect="00581AF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C3056" w14:textId="77777777" w:rsidR="00F26F7F" w:rsidRDefault="00F26F7F" w:rsidP="004D5457">
      <w:pPr>
        <w:spacing w:after="0" w:line="240" w:lineRule="auto"/>
      </w:pPr>
      <w:r>
        <w:separator/>
      </w:r>
    </w:p>
  </w:endnote>
  <w:endnote w:type="continuationSeparator" w:id="0">
    <w:p w14:paraId="018A3882" w14:textId="77777777" w:rsidR="00F26F7F" w:rsidRDefault="00F26F7F" w:rsidP="004D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648E3D" w14:textId="77777777" w:rsidR="007F3D48" w:rsidRDefault="007F3D4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589617732"/>
      <w:docPartObj>
        <w:docPartGallery w:val="Page Numbers (Bottom of Page)"/>
        <w:docPartUnique/>
      </w:docPartObj>
    </w:sdtPr>
    <w:sdtContent>
      <w:p w14:paraId="58B41AD1" w14:textId="424D7921" w:rsidR="007F3D48" w:rsidRPr="00F61251" w:rsidRDefault="007F3D48">
        <w:pPr>
          <w:pStyle w:val="Fuzeile"/>
          <w:rPr>
            <w:rFonts w:cs="Times New Roman"/>
          </w:rPr>
        </w:pPr>
        <w:r w:rsidRPr="00F61251">
          <w:rPr>
            <w:rFonts w:cs="Times New Roman"/>
          </w:rPr>
          <w:t xml:space="preserve">Page | </w:t>
        </w:r>
        <w:r w:rsidRPr="00F61251">
          <w:rPr>
            <w:rFonts w:cs="Times New Roman"/>
          </w:rPr>
          <w:fldChar w:fldCharType="begin"/>
        </w:r>
        <w:r w:rsidRPr="00F61251">
          <w:rPr>
            <w:rFonts w:cs="Times New Roman"/>
          </w:rPr>
          <w:instrText>PAGE   \* MERGEFORMAT</w:instrText>
        </w:r>
        <w:r w:rsidRPr="00F61251">
          <w:rPr>
            <w:rFonts w:cs="Times New Roman"/>
          </w:rPr>
          <w:fldChar w:fldCharType="separate"/>
        </w:r>
        <w:r w:rsidR="00645FF8">
          <w:rPr>
            <w:rFonts w:cs="Times New Roman"/>
            <w:noProof/>
          </w:rPr>
          <w:t>17</w:t>
        </w:r>
        <w:r w:rsidRPr="00F61251">
          <w:rPr>
            <w:rFonts w:cs="Times New Roman"/>
          </w:rPr>
          <w:fldChar w:fldCharType="end"/>
        </w:r>
      </w:p>
    </w:sdtContent>
  </w:sdt>
  <w:p w14:paraId="1D9F172B" w14:textId="77777777" w:rsidR="007F3D48" w:rsidRDefault="007F3D4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4E582D" w14:textId="77777777" w:rsidR="007F3D48" w:rsidRDefault="007F3D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288F9" w14:textId="77777777" w:rsidR="00F26F7F" w:rsidRDefault="00F26F7F" w:rsidP="004D5457">
      <w:pPr>
        <w:spacing w:after="0" w:line="240" w:lineRule="auto"/>
      </w:pPr>
      <w:r>
        <w:separator/>
      </w:r>
    </w:p>
  </w:footnote>
  <w:footnote w:type="continuationSeparator" w:id="0">
    <w:p w14:paraId="3F06436C" w14:textId="77777777" w:rsidR="00F26F7F" w:rsidRDefault="00F26F7F" w:rsidP="004D54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3DB7F" w14:textId="77777777" w:rsidR="007F3D48" w:rsidRDefault="007F3D4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04423" w14:textId="77777777" w:rsidR="007F3D48" w:rsidRDefault="007F3D4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2DAF5" w14:textId="77777777" w:rsidR="007F3D48" w:rsidRDefault="007F3D4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3122A"/>
    <w:multiLevelType w:val="hybridMultilevel"/>
    <w:tmpl w:val="349A4C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5B48B1"/>
    <w:multiLevelType w:val="hybridMultilevel"/>
    <w:tmpl w:val="C21A04BE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A10815"/>
    <w:multiLevelType w:val="hybridMultilevel"/>
    <w:tmpl w:val="7940F4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C1134C"/>
    <w:multiLevelType w:val="hybridMultilevel"/>
    <w:tmpl w:val="08363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3D1C72"/>
    <w:multiLevelType w:val="hybridMultilevel"/>
    <w:tmpl w:val="FE349B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484281"/>
    <w:multiLevelType w:val="hybridMultilevel"/>
    <w:tmpl w:val="FC46A9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4F1603"/>
    <w:multiLevelType w:val="hybridMultilevel"/>
    <w:tmpl w:val="90326B0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2E7D"/>
    <w:multiLevelType w:val="hybridMultilevel"/>
    <w:tmpl w:val="CADAC1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8A043E"/>
    <w:multiLevelType w:val="hybridMultilevel"/>
    <w:tmpl w:val="DD4C5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E38C0"/>
    <w:multiLevelType w:val="hybridMultilevel"/>
    <w:tmpl w:val="20805794"/>
    <w:lvl w:ilvl="0" w:tplc="3C58666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932CB"/>
    <w:multiLevelType w:val="hybridMultilevel"/>
    <w:tmpl w:val="BCA0FAD6"/>
    <w:lvl w:ilvl="0" w:tplc="0407000B">
      <w:start w:val="1"/>
      <w:numFmt w:val="bullet"/>
      <w:lvlText w:val=""/>
      <w:lvlJc w:val="left"/>
      <w:pPr>
        <w:ind w:left="106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1EAD0D8A"/>
    <w:multiLevelType w:val="hybridMultilevel"/>
    <w:tmpl w:val="8E5AA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1BC6A4F"/>
    <w:multiLevelType w:val="hybridMultilevel"/>
    <w:tmpl w:val="2A4609B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14075"/>
    <w:multiLevelType w:val="hybridMultilevel"/>
    <w:tmpl w:val="BAD065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9704DD"/>
    <w:multiLevelType w:val="hybridMultilevel"/>
    <w:tmpl w:val="91CA5F52"/>
    <w:lvl w:ilvl="0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DB66B47"/>
    <w:multiLevelType w:val="hybridMultilevel"/>
    <w:tmpl w:val="B45235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9B7561D"/>
    <w:multiLevelType w:val="hybridMultilevel"/>
    <w:tmpl w:val="B5282D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B1F4642"/>
    <w:multiLevelType w:val="hybridMultilevel"/>
    <w:tmpl w:val="04FEEC4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32B181B"/>
    <w:multiLevelType w:val="hybridMultilevel"/>
    <w:tmpl w:val="D654D92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3611FD2"/>
    <w:multiLevelType w:val="hybridMultilevel"/>
    <w:tmpl w:val="FAC858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474922"/>
    <w:multiLevelType w:val="hybridMultilevel"/>
    <w:tmpl w:val="9EBE6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B162F4"/>
    <w:multiLevelType w:val="hybridMultilevel"/>
    <w:tmpl w:val="08424F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8E532C2"/>
    <w:multiLevelType w:val="hybridMultilevel"/>
    <w:tmpl w:val="0CDE1B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C1439C"/>
    <w:multiLevelType w:val="hybridMultilevel"/>
    <w:tmpl w:val="933261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FE71D5F"/>
    <w:multiLevelType w:val="hybridMultilevel"/>
    <w:tmpl w:val="1DF0DB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0131CDA"/>
    <w:multiLevelType w:val="hybridMultilevel"/>
    <w:tmpl w:val="2E0E4F2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8B3E0F"/>
    <w:multiLevelType w:val="hybridMultilevel"/>
    <w:tmpl w:val="B5B8CF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8E149C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130A03"/>
    <w:multiLevelType w:val="hybridMultilevel"/>
    <w:tmpl w:val="FC2A60C0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94468C"/>
    <w:multiLevelType w:val="hybridMultilevel"/>
    <w:tmpl w:val="63D2F9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9A3111B"/>
    <w:multiLevelType w:val="hybridMultilevel"/>
    <w:tmpl w:val="893A13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C207858"/>
    <w:multiLevelType w:val="multilevel"/>
    <w:tmpl w:val="6090CAE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5D8041FA"/>
    <w:multiLevelType w:val="hybridMultilevel"/>
    <w:tmpl w:val="296456F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E75667E"/>
    <w:multiLevelType w:val="hybridMultilevel"/>
    <w:tmpl w:val="70D62D9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3A92112"/>
    <w:multiLevelType w:val="hybridMultilevel"/>
    <w:tmpl w:val="0A5A9972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444862"/>
    <w:multiLevelType w:val="hybridMultilevel"/>
    <w:tmpl w:val="49DA84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71143EF"/>
    <w:multiLevelType w:val="hybridMultilevel"/>
    <w:tmpl w:val="B366FCB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B3357C0"/>
    <w:multiLevelType w:val="hybridMultilevel"/>
    <w:tmpl w:val="4C6AFA9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8B7D90"/>
    <w:multiLevelType w:val="hybridMultilevel"/>
    <w:tmpl w:val="474A3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08315B8"/>
    <w:multiLevelType w:val="hybridMultilevel"/>
    <w:tmpl w:val="D49020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51C09AD"/>
    <w:multiLevelType w:val="hybridMultilevel"/>
    <w:tmpl w:val="E1E81F7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A1967E9"/>
    <w:multiLevelType w:val="hybridMultilevel"/>
    <w:tmpl w:val="2880FE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AA67CFB"/>
    <w:multiLevelType w:val="hybridMultilevel"/>
    <w:tmpl w:val="180A84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D740A8"/>
    <w:multiLevelType w:val="hybridMultilevel"/>
    <w:tmpl w:val="71F6591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0410150">
    <w:abstractNumId w:val="30"/>
  </w:num>
  <w:num w:numId="2" w16cid:durableId="5910841">
    <w:abstractNumId w:val="26"/>
  </w:num>
  <w:num w:numId="3" w16cid:durableId="765685923">
    <w:abstractNumId w:val="42"/>
  </w:num>
  <w:num w:numId="4" w16cid:durableId="800464705">
    <w:abstractNumId w:val="41"/>
  </w:num>
  <w:num w:numId="5" w16cid:durableId="1361517015">
    <w:abstractNumId w:val="15"/>
  </w:num>
  <w:num w:numId="6" w16cid:durableId="892039551">
    <w:abstractNumId w:val="21"/>
  </w:num>
  <w:num w:numId="7" w16cid:durableId="462965855">
    <w:abstractNumId w:val="32"/>
  </w:num>
  <w:num w:numId="8" w16cid:durableId="1845895515">
    <w:abstractNumId w:val="23"/>
  </w:num>
  <w:num w:numId="9" w16cid:durableId="8526651">
    <w:abstractNumId w:val="28"/>
  </w:num>
  <w:num w:numId="10" w16cid:durableId="622686198">
    <w:abstractNumId w:val="35"/>
  </w:num>
  <w:num w:numId="11" w16cid:durableId="1919559258">
    <w:abstractNumId w:val="4"/>
  </w:num>
  <w:num w:numId="12" w16cid:durableId="1283076563">
    <w:abstractNumId w:val="20"/>
  </w:num>
  <w:num w:numId="13" w16cid:durableId="1024404099">
    <w:abstractNumId w:val="13"/>
  </w:num>
  <w:num w:numId="14" w16cid:durableId="438524409">
    <w:abstractNumId w:val="14"/>
  </w:num>
  <w:num w:numId="15" w16cid:durableId="1052919491">
    <w:abstractNumId w:val="8"/>
  </w:num>
  <w:num w:numId="16" w16cid:durableId="400061351">
    <w:abstractNumId w:val="10"/>
  </w:num>
  <w:num w:numId="17" w16cid:durableId="993601375">
    <w:abstractNumId w:val="37"/>
  </w:num>
  <w:num w:numId="18" w16cid:durableId="91095282">
    <w:abstractNumId w:val="11"/>
  </w:num>
  <w:num w:numId="19" w16cid:durableId="616064138">
    <w:abstractNumId w:val="12"/>
  </w:num>
  <w:num w:numId="20" w16cid:durableId="2040398781">
    <w:abstractNumId w:val="3"/>
  </w:num>
  <w:num w:numId="21" w16cid:durableId="1695502195">
    <w:abstractNumId w:val="7"/>
  </w:num>
  <w:num w:numId="22" w16cid:durableId="2025279478">
    <w:abstractNumId w:val="31"/>
  </w:num>
  <w:num w:numId="23" w16cid:durableId="1395815033">
    <w:abstractNumId w:val="18"/>
  </w:num>
  <w:num w:numId="24" w16cid:durableId="692918478">
    <w:abstractNumId w:val="34"/>
  </w:num>
  <w:num w:numId="25" w16cid:durableId="1772699917">
    <w:abstractNumId w:val="40"/>
  </w:num>
  <w:num w:numId="26" w16cid:durableId="599411831">
    <w:abstractNumId w:val="0"/>
  </w:num>
  <w:num w:numId="27" w16cid:durableId="1604532392">
    <w:abstractNumId w:val="5"/>
  </w:num>
  <w:num w:numId="28" w16cid:durableId="1432049831">
    <w:abstractNumId w:val="6"/>
  </w:num>
  <w:num w:numId="29" w16cid:durableId="1442727160">
    <w:abstractNumId w:val="24"/>
  </w:num>
  <w:num w:numId="30" w16cid:durableId="1432166959">
    <w:abstractNumId w:val="39"/>
  </w:num>
  <w:num w:numId="31" w16cid:durableId="434256525">
    <w:abstractNumId w:val="22"/>
  </w:num>
  <w:num w:numId="32" w16cid:durableId="158154352">
    <w:abstractNumId w:val="16"/>
  </w:num>
  <w:num w:numId="33" w16cid:durableId="31468975">
    <w:abstractNumId w:val="19"/>
  </w:num>
  <w:num w:numId="34" w16cid:durableId="183634896">
    <w:abstractNumId w:val="38"/>
  </w:num>
  <w:num w:numId="35" w16cid:durableId="1415008831">
    <w:abstractNumId w:val="29"/>
  </w:num>
  <w:num w:numId="36" w16cid:durableId="1990747416">
    <w:abstractNumId w:val="36"/>
  </w:num>
  <w:num w:numId="37" w16cid:durableId="875972052">
    <w:abstractNumId w:val="2"/>
  </w:num>
  <w:num w:numId="38" w16cid:durableId="690451109">
    <w:abstractNumId w:val="25"/>
  </w:num>
  <w:num w:numId="39" w16cid:durableId="1540387881">
    <w:abstractNumId w:val="9"/>
  </w:num>
  <w:num w:numId="40" w16cid:durableId="467091803">
    <w:abstractNumId w:val="17"/>
  </w:num>
  <w:num w:numId="41" w16cid:durableId="436338831">
    <w:abstractNumId w:val="33"/>
  </w:num>
  <w:num w:numId="42" w16cid:durableId="1706103482">
    <w:abstractNumId w:val="27"/>
  </w:num>
  <w:num w:numId="43" w16cid:durableId="16804248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Q0tzQxMjU0sDE0sjYyUdpeDU4uLM/DyQApNaAMoxkJssAAAA"/>
  </w:docVars>
  <w:rsids>
    <w:rsidRoot w:val="008413A4"/>
    <w:rsid w:val="0000040C"/>
    <w:rsid w:val="0000336B"/>
    <w:rsid w:val="0001365A"/>
    <w:rsid w:val="00045CAE"/>
    <w:rsid w:val="00046300"/>
    <w:rsid w:val="00055567"/>
    <w:rsid w:val="00062A03"/>
    <w:rsid w:val="00063427"/>
    <w:rsid w:val="000769B8"/>
    <w:rsid w:val="000821EE"/>
    <w:rsid w:val="00086441"/>
    <w:rsid w:val="00097C52"/>
    <w:rsid w:val="000B71C0"/>
    <w:rsid w:val="000C656E"/>
    <w:rsid w:val="000D0858"/>
    <w:rsid w:val="000D1206"/>
    <w:rsid w:val="000E5AB5"/>
    <w:rsid w:val="000F15E6"/>
    <w:rsid w:val="000F68FC"/>
    <w:rsid w:val="001258AA"/>
    <w:rsid w:val="001542BB"/>
    <w:rsid w:val="0015534B"/>
    <w:rsid w:val="00172A1C"/>
    <w:rsid w:val="00180554"/>
    <w:rsid w:val="001833BC"/>
    <w:rsid w:val="00186385"/>
    <w:rsid w:val="00190ED1"/>
    <w:rsid w:val="001976A8"/>
    <w:rsid w:val="001A672F"/>
    <w:rsid w:val="001C02FE"/>
    <w:rsid w:val="001D15A2"/>
    <w:rsid w:val="001D40B9"/>
    <w:rsid w:val="001D5266"/>
    <w:rsid w:val="001D52AE"/>
    <w:rsid w:val="001F3825"/>
    <w:rsid w:val="001F4521"/>
    <w:rsid w:val="00215697"/>
    <w:rsid w:val="00227555"/>
    <w:rsid w:val="00227DA7"/>
    <w:rsid w:val="00242341"/>
    <w:rsid w:val="002477CF"/>
    <w:rsid w:val="0025703E"/>
    <w:rsid w:val="00284110"/>
    <w:rsid w:val="00285AE6"/>
    <w:rsid w:val="00291FE4"/>
    <w:rsid w:val="00292638"/>
    <w:rsid w:val="002945F4"/>
    <w:rsid w:val="002D14AA"/>
    <w:rsid w:val="002D2CD9"/>
    <w:rsid w:val="002D7610"/>
    <w:rsid w:val="002E14A6"/>
    <w:rsid w:val="002E5C36"/>
    <w:rsid w:val="002E6345"/>
    <w:rsid w:val="002E6BB4"/>
    <w:rsid w:val="002E7B3C"/>
    <w:rsid w:val="002F20E6"/>
    <w:rsid w:val="003024D5"/>
    <w:rsid w:val="0032148D"/>
    <w:rsid w:val="0032292A"/>
    <w:rsid w:val="003233B2"/>
    <w:rsid w:val="00326C7F"/>
    <w:rsid w:val="00334142"/>
    <w:rsid w:val="003367AD"/>
    <w:rsid w:val="00337F38"/>
    <w:rsid w:val="00340881"/>
    <w:rsid w:val="00340EF2"/>
    <w:rsid w:val="00344D76"/>
    <w:rsid w:val="0035520B"/>
    <w:rsid w:val="00360CBF"/>
    <w:rsid w:val="0036479A"/>
    <w:rsid w:val="003670B6"/>
    <w:rsid w:val="0037178F"/>
    <w:rsid w:val="00381504"/>
    <w:rsid w:val="00385001"/>
    <w:rsid w:val="00395E72"/>
    <w:rsid w:val="003969A7"/>
    <w:rsid w:val="003A032E"/>
    <w:rsid w:val="003A0576"/>
    <w:rsid w:val="003A75C9"/>
    <w:rsid w:val="003A79E4"/>
    <w:rsid w:val="003B21C0"/>
    <w:rsid w:val="003C5005"/>
    <w:rsid w:val="003C608F"/>
    <w:rsid w:val="003F2E12"/>
    <w:rsid w:val="0040309C"/>
    <w:rsid w:val="00404E2D"/>
    <w:rsid w:val="004178DB"/>
    <w:rsid w:val="004252C5"/>
    <w:rsid w:val="004343AE"/>
    <w:rsid w:val="004448EA"/>
    <w:rsid w:val="00452C9D"/>
    <w:rsid w:val="00457A5D"/>
    <w:rsid w:val="00461E6B"/>
    <w:rsid w:val="00467F49"/>
    <w:rsid w:val="00470627"/>
    <w:rsid w:val="004713FE"/>
    <w:rsid w:val="0048476C"/>
    <w:rsid w:val="00487F5C"/>
    <w:rsid w:val="00495B21"/>
    <w:rsid w:val="004977F9"/>
    <w:rsid w:val="004A5C07"/>
    <w:rsid w:val="004A7CDA"/>
    <w:rsid w:val="004B15FC"/>
    <w:rsid w:val="004B6834"/>
    <w:rsid w:val="004C4B6E"/>
    <w:rsid w:val="004C7C01"/>
    <w:rsid w:val="004D4AB7"/>
    <w:rsid w:val="004D5457"/>
    <w:rsid w:val="004D77FE"/>
    <w:rsid w:val="004E0324"/>
    <w:rsid w:val="004E1E0C"/>
    <w:rsid w:val="004E617F"/>
    <w:rsid w:val="004E66DD"/>
    <w:rsid w:val="00503CA7"/>
    <w:rsid w:val="005042AD"/>
    <w:rsid w:val="00511065"/>
    <w:rsid w:val="005171E4"/>
    <w:rsid w:val="005218AA"/>
    <w:rsid w:val="00526BA0"/>
    <w:rsid w:val="00527154"/>
    <w:rsid w:val="00540AF1"/>
    <w:rsid w:val="005412EF"/>
    <w:rsid w:val="00541EF4"/>
    <w:rsid w:val="00547F8C"/>
    <w:rsid w:val="00564AD6"/>
    <w:rsid w:val="00574193"/>
    <w:rsid w:val="00575F75"/>
    <w:rsid w:val="00581AF1"/>
    <w:rsid w:val="00583099"/>
    <w:rsid w:val="005851FC"/>
    <w:rsid w:val="0059035E"/>
    <w:rsid w:val="005B02A2"/>
    <w:rsid w:val="005B5CE3"/>
    <w:rsid w:val="005B6BC5"/>
    <w:rsid w:val="005C58E2"/>
    <w:rsid w:val="005C5D99"/>
    <w:rsid w:val="005D2BBE"/>
    <w:rsid w:val="005E23B8"/>
    <w:rsid w:val="005F03CA"/>
    <w:rsid w:val="005F05C0"/>
    <w:rsid w:val="005F26AB"/>
    <w:rsid w:val="00616886"/>
    <w:rsid w:val="00622C53"/>
    <w:rsid w:val="006332E8"/>
    <w:rsid w:val="006338A1"/>
    <w:rsid w:val="00641A49"/>
    <w:rsid w:val="00642D65"/>
    <w:rsid w:val="00645927"/>
    <w:rsid w:val="00645FF8"/>
    <w:rsid w:val="006519B7"/>
    <w:rsid w:val="00651F69"/>
    <w:rsid w:val="006620BB"/>
    <w:rsid w:val="00667BB1"/>
    <w:rsid w:val="00670D2F"/>
    <w:rsid w:val="006759C6"/>
    <w:rsid w:val="00681074"/>
    <w:rsid w:val="00684198"/>
    <w:rsid w:val="00687B50"/>
    <w:rsid w:val="00690FFB"/>
    <w:rsid w:val="006A4110"/>
    <w:rsid w:val="006B76BC"/>
    <w:rsid w:val="006C45F3"/>
    <w:rsid w:val="006D5C54"/>
    <w:rsid w:val="006E015F"/>
    <w:rsid w:val="006F1790"/>
    <w:rsid w:val="006F2F4E"/>
    <w:rsid w:val="00700B38"/>
    <w:rsid w:val="00701F25"/>
    <w:rsid w:val="00711EDA"/>
    <w:rsid w:val="00713BA9"/>
    <w:rsid w:val="007273EC"/>
    <w:rsid w:val="0073018E"/>
    <w:rsid w:val="00732474"/>
    <w:rsid w:val="00732C63"/>
    <w:rsid w:val="00735FA2"/>
    <w:rsid w:val="00750768"/>
    <w:rsid w:val="00750FED"/>
    <w:rsid w:val="00753261"/>
    <w:rsid w:val="00764F7B"/>
    <w:rsid w:val="00772013"/>
    <w:rsid w:val="0077739D"/>
    <w:rsid w:val="00787B54"/>
    <w:rsid w:val="007944B5"/>
    <w:rsid w:val="007955CA"/>
    <w:rsid w:val="007975AF"/>
    <w:rsid w:val="00797738"/>
    <w:rsid w:val="007A05F1"/>
    <w:rsid w:val="007A565B"/>
    <w:rsid w:val="007B18B1"/>
    <w:rsid w:val="007B3892"/>
    <w:rsid w:val="007C0E80"/>
    <w:rsid w:val="007C22B8"/>
    <w:rsid w:val="007C3BF2"/>
    <w:rsid w:val="007C427B"/>
    <w:rsid w:val="007D2F90"/>
    <w:rsid w:val="007D5D65"/>
    <w:rsid w:val="007D66BE"/>
    <w:rsid w:val="007F002F"/>
    <w:rsid w:val="007F15DE"/>
    <w:rsid w:val="007F3396"/>
    <w:rsid w:val="007F3D48"/>
    <w:rsid w:val="008033D6"/>
    <w:rsid w:val="00810F7F"/>
    <w:rsid w:val="008113BF"/>
    <w:rsid w:val="00816670"/>
    <w:rsid w:val="00826725"/>
    <w:rsid w:val="008333EE"/>
    <w:rsid w:val="00834EA8"/>
    <w:rsid w:val="008413A4"/>
    <w:rsid w:val="00847FEA"/>
    <w:rsid w:val="00861384"/>
    <w:rsid w:val="00871355"/>
    <w:rsid w:val="00876A16"/>
    <w:rsid w:val="00883DE1"/>
    <w:rsid w:val="00887E74"/>
    <w:rsid w:val="008936CF"/>
    <w:rsid w:val="00895852"/>
    <w:rsid w:val="008B629F"/>
    <w:rsid w:val="008B6444"/>
    <w:rsid w:val="008B6764"/>
    <w:rsid w:val="008B681B"/>
    <w:rsid w:val="008B73C1"/>
    <w:rsid w:val="008C7155"/>
    <w:rsid w:val="008D4099"/>
    <w:rsid w:val="008D793B"/>
    <w:rsid w:val="009101E5"/>
    <w:rsid w:val="009107BC"/>
    <w:rsid w:val="00915DB5"/>
    <w:rsid w:val="00931BFD"/>
    <w:rsid w:val="009523AA"/>
    <w:rsid w:val="00963853"/>
    <w:rsid w:val="0099447F"/>
    <w:rsid w:val="009950F0"/>
    <w:rsid w:val="009B29AE"/>
    <w:rsid w:val="009C31A7"/>
    <w:rsid w:val="009C409B"/>
    <w:rsid w:val="009C5BCB"/>
    <w:rsid w:val="009C5DB7"/>
    <w:rsid w:val="009C6AA6"/>
    <w:rsid w:val="009D2E5D"/>
    <w:rsid w:val="009D774A"/>
    <w:rsid w:val="009F01B5"/>
    <w:rsid w:val="009F1DCF"/>
    <w:rsid w:val="009F3A1E"/>
    <w:rsid w:val="00A072B8"/>
    <w:rsid w:val="00A11628"/>
    <w:rsid w:val="00A16F5F"/>
    <w:rsid w:val="00A2034D"/>
    <w:rsid w:val="00A3391A"/>
    <w:rsid w:val="00A358D9"/>
    <w:rsid w:val="00A35DBC"/>
    <w:rsid w:val="00A422DB"/>
    <w:rsid w:val="00A57E46"/>
    <w:rsid w:val="00A616B3"/>
    <w:rsid w:val="00A93B52"/>
    <w:rsid w:val="00AA1F89"/>
    <w:rsid w:val="00AD1B7C"/>
    <w:rsid w:val="00AE1763"/>
    <w:rsid w:val="00B073CA"/>
    <w:rsid w:val="00B12D69"/>
    <w:rsid w:val="00B14DDD"/>
    <w:rsid w:val="00B17B58"/>
    <w:rsid w:val="00B21DA1"/>
    <w:rsid w:val="00B32B93"/>
    <w:rsid w:val="00B33B44"/>
    <w:rsid w:val="00B33E84"/>
    <w:rsid w:val="00B3475B"/>
    <w:rsid w:val="00B4628D"/>
    <w:rsid w:val="00B50FCC"/>
    <w:rsid w:val="00B61C38"/>
    <w:rsid w:val="00B63770"/>
    <w:rsid w:val="00B66C72"/>
    <w:rsid w:val="00B6736A"/>
    <w:rsid w:val="00B72F87"/>
    <w:rsid w:val="00B773FA"/>
    <w:rsid w:val="00B86581"/>
    <w:rsid w:val="00B97023"/>
    <w:rsid w:val="00B97D67"/>
    <w:rsid w:val="00BA0718"/>
    <w:rsid w:val="00BA5A50"/>
    <w:rsid w:val="00BB3CD4"/>
    <w:rsid w:val="00BC5FC4"/>
    <w:rsid w:val="00BD1F4E"/>
    <w:rsid w:val="00BD3DDF"/>
    <w:rsid w:val="00BD7A0A"/>
    <w:rsid w:val="00BE0E81"/>
    <w:rsid w:val="00BF5EDA"/>
    <w:rsid w:val="00BF7892"/>
    <w:rsid w:val="00C02AA9"/>
    <w:rsid w:val="00C13F3F"/>
    <w:rsid w:val="00C20AA2"/>
    <w:rsid w:val="00C23442"/>
    <w:rsid w:val="00C23A7D"/>
    <w:rsid w:val="00C2738E"/>
    <w:rsid w:val="00C4108C"/>
    <w:rsid w:val="00C50394"/>
    <w:rsid w:val="00C5163D"/>
    <w:rsid w:val="00C5744F"/>
    <w:rsid w:val="00C60282"/>
    <w:rsid w:val="00C6634E"/>
    <w:rsid w:val="00C70BAB"/>
    <w:rsid w:val="00C73E58"/>
    <w:rsid w:val="00C84494"/>
    <w:rsid w:val="00C84E76"/>
    <w:rsid w:val="00C871D1"/>
    <w:rsid w:val="00C90F72"/>
    <w:rsid w:val="00C93DCF"/>
    <w:rsid w:val="00C94490"/>
    <w:rsid w:val="00C97415"/>
    <w:rsid w:val="00CB0468"/>
    <w:rsid w:val="00CB470C"/>
    <w:rsid w:val="00CD5CB5"/>
    <w:rsid w:val="00CF226F"/>
    <w:rsid w:val="00D10C4D"/>
    <w:rsid w:val="00D153D4"/>
    <w:rsid w:val="00D25BEA"/>
    <w:rsid w:val="00D310BD"/>
    <w:rsid w:val="00D32E07"/>
    <w:rsid w:val="00D330C6"/>
    <w:rsid w:val="00D35426"/>
    <w:rsid w:val="00D3582B"/>
    <w:rsid w:val="00D43814"/>
    <w:rsid w:val="00D47AD3"/>
    <w:rsid w:val="00D92AD4"/>
    <w:rsid w:val="00D93A7D"/>
    <w:rsid w:val="00D95772"/>
    <w:rsid w:val="00DA0942"/>
    <w:rsid w:val="00DA36E7"/>
    <w:rsid w:val="00DA3DF6"/>
    <w:rsid w:val="00DB6CAA"/>
    <w:rsid w:val="00DB7196"/>
    <w:rsid w:val="00DC1F79"/>
    <w:rsid w:val="00DC68DA"/>
    <w:rsid w:val="00DD3107"/>
    <w:rsid w:val="00DE0F16"/>
    <w:rsid w:val="00DF62EC"/>
    <w:rsid w:val="00DF7996"/>
    <w:rsid w:val="00E0537A"/>
    <w:rsid w:val="00E10B01"/>
    <w:rsid w:val="00E21AF1"/>
    <w:rsid w:val="00E27853"/>
    <w:rsid w:val="00E301A9"/>
    <w:rsid w:val="00E418CE"/>
    <w:rsid w:val="00E476CC"/>
    <w:rsid w:val="00E51B6B"/>
    <w:rsid w:val="00E51F89"/>
    <w:rsid w:val="00E528A9"/>
    <w:rsid w:val="00E62188"/>
    <w:rsid w:val="00E662D9"/>
    <w:rsid w:val="00E80076"/>
    <w:rsid w:val="00E92490"/>
    <w:rsid w:val="00E959BD"/>
    <w:rsid w:val="00EB0525"/>
    <w:rsid w:val="00EB1A43"/>
    <w:rsid w:val="00EC1DE4"/>
    <w:rsid w:val="00ED5E48"/>
    <w:rsid w:val="00ED6695"/>
    <w:rsid w:val="00F0154D"/>
    <w:rsid w:val="00F03984"/>
    <w:rsid w:val="00F13849"/>
    <w:rsid w:val="00F213E0"/>
    <w:rsid w:val="00F26F7F"/>
    <w:rsid w:val="00F440B6"/>
    <w:rsid w:val="00F444B6"/>
    <w:rsid w:val="00F457DC"/>
    <w:rsid w:val="00F61251"/>
    <w:rsid w:val="00F736CC"/>
    <w:rsid w:val="00F75580"/>
    <w:rsid w:val="00F80732"/>
    <w:rsid w:val="00F90945"/>
    <w:rsid w:val="00F94FC9"/>
    <w:rsid w:val="00FA4079"/>
    <w:rsid w:val="00FD0B1C"/>
    <w:rsid w:val="00FE1E8B"/>
    <w:rsid w:val="00FE2453"/>
    <w:rsid w:val="00FE38B5"/>
    <w:rsid w:val="00FE5328"/>
    <w:rsid w:val="00FF25A2"/>
    <w:rsid w:val="00FF3AB3"/>
    <w:rsid w:val="00FF6ED3"/>
    <w:rsid w:val="00FF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CD986B6"/>
  <w15:chartTrackingRefBased/>
  <w15:docId w15:val="{65824D72-9E08-4D3A-934E-747EF16F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4099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05F1"/>
    <w:pPr>
      <w:keepNext/>
      <w:keepLines/>
      <w:numPr>
        <w:numId w:val="1"/>
      </w:numPr>
      <w:spacing w:before="480" w:after="0" w:line="276" w:lineRule="auto"/>
      <w:outlineLvl w:val="0"/>
    </w:pPr>
    <w:rPr>
      <w:rFonts w:eastAsiaTheme="majorEastAsia" w:cstheme="majorBidi"/>
      <w:b/>
      <w:bCs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A05F1"/>
    <w:pPr>
      <w:keepNext/>
      <w:keepLines/>
      <w:spacing w:after="0" w:line="276" w:lineRule="auto"/>
      <w:jc w:val="center"/>
      <w:outlineLvl w:val="1"/>
    </w:pPr>
    <w:rPr>
      <w:rFonts w:eastAsiaTheme="majorEastAsia" w:cs="Times New Roman"/>
      <w:b/>
      <w:bCs/>
      <w:sz w:val="24"/>
      <w:szCs w:val="24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05F1"/>
    <w:pPr>
      <w:keepNext/>
      <w:keepLines/>
      <w:numPr>
        <w:ilvl w:val="2"/>
        <w:numId w:val="1"/>
      </w:numPr>
      <w:spacing w:before="200" w:after="0" w:line="276" w:lineRule="auto"/>
      <w:outlineLvl w:val="2"/>
    </w:pPr>
    <w:rPr>
      <w:rFonts w:eastAsiaTheme="majorEastAsia" w:cstheme="majorBidi"/>
      <w:b/>
      <w:bCs/>
      <w:sz w:val="24"/>
      <w:lang w:eastAsia="de-DE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7A05F1"/>
    <w:pPr>
      <w:keepNext/>
      <w:keepLines/>
      <w:numPr>
        <w:ilvl w:val="3"/>
        <w:numId w:val="1"/>
      </w:numPr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7A05F1"/>
    <w:pPr>
      <w:keepNext/>
      <w:keepLines/>
      <w:numPr>
        <w:ilvl w:val="4"/>
        <w:numId w:val="1"/>
      </w:numPr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7A05F1"/>
    <w:pPr>
      <w:keepNext/>
      <w:keepLines/>
      <w:numPr>
        <w:ilvl w:val="5"/>
        <w:numId w:val="1"/>
      </w:numPr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7A05F1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7A05F1"/>
    <w:pPr>
      <w:keepNext/>
      <w:keepLines/>
      <w:numPr>
        <w:ilvl w:val="7"/>
        <w:numId w:val="1"/>
      </w:numPr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7A05F1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690F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690FFB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qFormat/>
    <w:rsid w:val="004D54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54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5457"/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4D5457"/>
  </w:style>
  <w:style w:type="paragraph" w:styleId="Fuzeile">
    <w:name w:val="footer"/>
    <w:basedOn w:val="Standard"/>
    <w:link w:val="FuzeileZchn"/>
    <w:uiPriority w:val="99"/>
    <w:unhideWhenUsed/>
    <w:rsid w:val="004D545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4D54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340E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340EF2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05F1"/>
    <w:rPr>
      <w:rFonts w:eastAsiaTheme="majorEastAsia" w:cstheme="majorBidi"/>
      <w:b/>
      <w:bCs/>
      <w:sz w:val="24"/>
      <w:lang w:eastAsia="de-DE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7A05F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Internetlink">
    <w:name w:val="Internet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character" w:customStyle="1" w:styleId="Verzeichnissprung">
    <w:name w:val="Verzeichnissprung"/>
    <w:qFormat/>
    <w:rsid w:val="007A05F1"/>
  </w:style>
  <w:style w:type="paragraph" w:customStyle="1" w:styleId="berschrift">
    <w:name w:val="Überschrift"/>
    <w:basedOn w:val="Standard"/>
    <w:next w:val="Textkrper"/>
    <w:qFormat/>
    <w:rsid w:val="007A05F1"/>
    <w:pPr>
      <w:keepNext/>
      <w:spacing w:before="240" w:after="120" w:line="240" w:lineRule="auto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7A05F1"/>
    <w:pPr>
      <w:spacing w:after="140" w:line="288" w:lineRule="auto"/>
    </w:pPr>
    <w:rPr>
      <w:rFonts w:ascii="Calibri" w:eastAsia="Times New Roman" w:hAnsi="Calibri" w:cs="Times New Roman"/>
      <w:szCs w:val="24"/>
    </w:rPr>
  </w:style>
  <w:style w:type="character" w:customStyle="1" w:styleId="TextkrperZchn">
    <w:name w:val="Textkörper Zchn"/>
    <w:basedOn w:val="Absatz-Standardschriftart"/>
    <w:link w:val="Textkrper"/>
    <w:rsid w:val="007A05F1"/>
    <w:rPr>
      <w:rFonts w:ascii="Calibri" w:eastAsia="Times New Roman" w:hAnsi="Calibri" w:cs="Times New Roman"/>
      <w:szCs w:val="24"/>
    </w:rPr>
  </w:style>
  <w:style w:type="paragraph" w:customStyle="1" w:styleId="Verzeichnis">
    <w:name w:val="Verzeichnis"/>
    <w:basedOn w:val="Standard"/>
    <w:qFormat/>
    <w:rsid w:val="007A05F1"/>
    <w:pPr>
      <w:suppressLineNumbers/>
      <w:spacing w:after="0" w:line="240" w:lineRule="auto"/>
    </w:pPr>
    <w:rPr>
      <w:rFonts w:ascii="Calibri" w:eastAsia="Times New Roman" w:hAnsi="Calibri" w:cs="Lucida Sans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7A05F1"/>
    <w:rPr>
      <w:color w:val="808080"/>
      <w:shd w:val="clear" w:color="auto" w:fill="E6E6E6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7A05F1"/>
    <w:rPr>
      <w:rFonts w:asciiTheme="majorHAnsi" w:eastAsiaTheme="majorEastAsia" w:hAnsiTheme="majorHAnsi" w:cstheme="majorBidi"/>
      <w:b/>
      <w:bCs/>
      <w:i/>
      <w:iCs/>
      <w:color w:val="4472C4" w:themeColor="accent1"/>
      <w:szCs w:val="24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7A05F1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7A05F1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7A05F1"/>
    <w:rPr>
      <w:rFonts w:asciiTheme="majorHAnsi" w:eastAsiaTheme="majorEastAsia" w:hAnsiTheme="majorHAnsi" w:cstheme="majorBidi"/>
      <w:color w:val="404040" w:themeColor="text1" w:themeTint="BF"/>
      <w:szCs w:val="24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7A05F1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Verzeichnis1">
    <w:name w:val="toc 1"/>
    <w:basedOn w:val="Standard"/>
    <w:next w:val="Standard"/>
    <w:autoRedefine/>
    <w:uiPriority w:val="39"/>
    <w:unhideWhenUsed/>
    <w:rsid w:val="007A05F1"/>
    <w:pPr>
      <w:spacing w:after="100" w:line="240" w:lineRule="auto"/>
    </w:pPr>
    <w:rPr>
      <w:rFonts w:ascii="Calibri" w:eastAsia="Times New Roman" w:hAnsi="Calibri" w:cs="Times New Roman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rsid w:val="007A05F1"/>
    <w:pPr>
      <w:spacing w:after="100" w:line="240" w:lineRule="auto"/>
      <w:ind w:left="220"/>
    </w:pPr>
    <w:rPr>
      <w:rFonts w:ascii="Calibri" w:eastAsia="Times New Roman" w:hAnsi="Calibri" w:cs="Times New Roman"/>
      <w:szCs w:val="24"/>
    </w:rPr>
  </w:style>
  <w:style w:type="paragraph" w:styleId="Verzeichnis3">
    <w:name w:val="toc 3"/>
    <w:basedOn w:val="Standard"/>
    <w:next w:val="Standard"/>
    <w:autoRedefine/>
    <w:uiPriority w:val="39"/>
    <w:unhideWhenUsed/>
    <w:rsid w:val="007A05F1"/>
    <w:pPr>
      <w:spacing w:after="100" w:line="240" w:lineRule="auto"/>
      <w:ind w:left="440"/>
    </w:pPr>
    <w:rPr>
      <w:rFonts w:ascii="Calibri" w:eastAsia="Times New Roman" w:hAnsi="Calibri" w:cs="Times New Roman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511065"/>
    <w:pPr>
      <w:spacing w:after="0" w:line="240" w:lineRule="auto"/>
    </w:pPr>
    <w:rPr>
      <w:rFonts w:eastAsia="Times New Roman" w:cs="Times New Roman"/>
      <w:b/>
      <w:bCs/>
      <w:sz w:val="24"/>
      <w:szCs w:val="18"/>
    </w:rPr>
  </w:style>
  <w:style w:type="paragraph" w:styleId="Liste">
    <w:name w:val="List"/>
    <w:basedOn w:val="Textkrper"/>
    <w:rsid w:val="007A05F1"/>
    <w:rPr>
      <w:rFonts w:cs="Lucida Sans"/>
    </w:rPr>
  </w:style>
  <w:style w:type="character" w:styleId="Hyperlink">
    <w:name w:val="Hyperlink"/>
    <w:basedOn w:val="Absatz-Standardschriftart"/>
    <w:uiPriority w:val="99"/>
    <w:unhideWhenUsed/>
    <w:rsid w:val="007A05F1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A05F1"/>
    <w:pPr>
      <w:spacing w:after="0" w:line="240" w:lineRule="auto"/>
    </w:pPr>
    <w:rPr>
      <w:rFonts w:ascii="Calibri" w:eastAsia="Times New Roman" w:hAnsi="Calibri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A05F1"/>
    <w:pPr>
      <w:spacing w:after="0" w:line="240" w:lineRule="auto"/>
      <w:ind w:left="720"/>
      <w:contextualSpacing/>
    </w:pPr>
    <w:rPr>
      <w:rFonts w:ascii="Calibri" w:eastAsia="Times New Roman" w:hAnsi="Calibri" w:cs="Times New Roman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05F1"/>
    <w:pPr>
      <w:numPr>
        <w:numId w:val="0"/>
      </w:numPr>
    </w:pPr>
    <w:rPr>
      <w:rFonts w:asciiTheme="majorHAnsi" w:hAnsiTheme="majorHAnsi"/>
      <w:color w:val="2F5496" w:themeColor="accent1" w:themeShade="BF"/>
    </w:rPr>
  </w:style>
  <w:style w:type="table" w:customStyle="1" w:styleId="Tabellenraster1">
    <w:name w:val="Tabellenraster1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C871D1"/>
    <w:pPr>
      <w:spacing w:after="0" w:line="240" w:lineRule="auto"/>
    </w:pPr>
    <w:rPr>
      <w:rFonts w:eastAsia="Times New Roman" w:cs="Times New Roman"/>
      <w:sz w:val="24"/>
      <w:szCs w:val="24"/>
    </w:rPr>
  </w:style>
  <w:style w:type="table" w:customStyle="1" w:styleId="Tabellenraster2">
    <w:name w:val="Tabellenraster2"/>
    <w:basedOn w:val="NormaleTabelle"/>
    <w:next w:val="Tabellenraster"/>
    <w:uiPriority w:val="39"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A05F1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7A05F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A05F1"/>
    <w:pPr>
      <w:tabs>
        <w:tab w:val="left" w:pos="340"/>
        <w:tab w:val="left" w:pos="397"/>
      </w:tabs>
      <w:spacing w:after="0" w:line="240" w:lineRule="auto"/>
      <w:ind w:left="397" w:hanging="397"/>
    </w:pPr>
    <w:rPr>
      <w:rFonts w:ascii="Calibri" w:eastAsia="Times New Roman" w:hAnsi="Calibri" w:cs="Times New Roman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A05F1"/>
    <w:rPr>
      <w:rFonts w:ascii="Calibri" w:eastAsia="Times New Roman" w:hAnsi="Calibri" w:cs="Times New Roman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A05F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A05F1"/>
    <w:rPr>
      <w:rFonts w:eastAsiaTheme="majorEastAsia" w:cstheme="majorBidi"/>
      <w:b/>
      <w:bCs/>
      <w:sz w:val="28"/>
      <w:szCs w:val="28"/>
      <w:lang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A05F1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A05F1"/>
    <w:rPr>
      <w:rFonts w:ascii="Times New Roman" w:eastAsiaTheme="majorEastAsia" w:hAnsi="Times New Roman" w:cs="Times New Roman"/>
      <w:b/>
      <w:bCs/>
      <w:sz w:val="24"/>
      <w:szCs w:val="24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A05F1"/>
    <w:rPr>
      <w:rFonts w:ascii="Times New Roman" w:eastAsiaTheme="majorEastAsia" w:hAnsi="Times New Roman" w:cs="Times New Roman"/>
      <w:b/>
      <w:bCs/>
      <w:sz w:val="23"/>
      <w:szCs w:val="23"/>
      <w:lang w:val="en-GB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A05F1"/>
    <w:pPr>
      <w:outlineLvl w:val="9"/>
    </w:pPr>
    <w:rPr>
      <w:sz w:val="23"/>
      <w:szCs w:val="23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A05F1"/>
    <w:rPr>
      <w:rFonts w:ascii="Times New Roman" w:eastAsiaTheme="majorEastAsia" w:hAnsi="Times New Roman" w:cstheme="majorBidi"/>
      <w:b/>
      <w:bCs/>
      <w:sz w:val="23"/>
      <w:szCs w:val="23"/>
      <w:lang w:val="en-GB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A05F1"/>
    <w:rPr>
      <w:rFonts w:ascii="Times New Roman" w:eastAsiaTheme="majorEastAsia" w:hAnsi="Times New Roman" w:cstheme="majorBidi"/>
      <w:b/>
      <w:bCs/>
      <w:i/>
      <w:iCs/>
      <w:color w:val="4472C4" w:themeColor="accent1"/>
      <w:sz w:val="23"/>
      <w:szCs w:val="23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A05F1"/>
    <w:rPr>
      <w:rFonts w:ascii="Times New Roman" w:eastAsiaTheme="majorEastAsia" w:hAnsi="Times New Roman" w:cstheme="majorBidi"/>
      <w:color w:val="1F3763" w:themeColor="accent1" w:themeShade="7F"/>
      <w:sz w:val="23"/>
      <w:szCs w:val="23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A05F1"/>
    <w:rPr>
      <w:rFonts w:ascii="Times New Roman" w:eastAsiaTheme="majorEastAsia" w:hAnsi="Times New Roman" w:cstheme="majorBidi"/>
      <w:i/>
      <w:iCs/>
      <w:color w:val="1F3763" w:themeColor="accent1" w:themeShade="7F"/>
      <w:sz w:val="23"/>
      <w:szCs w:val="23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A05F1"/>
    <w:rPr>
      <w:rFonts w:ascii="Times New Roman" w:eastAsiaTheme="majorEastAsia" w:hAnsi="Times New Roman" w:cstheme="majorBidi"/>
      <w:color w:val="404040" w:themeColor="text1" w:themeTint="BF"/>
      <w:sz w:val="23"/>
      <w:szCs w:val="23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A05F1"/>
    <w:pPr>
      <w:outlineLvl w:val="9"/>
    </w:pPr>
    <w:rPr>
      <w:rFonts w:ascii="Times New Roman" w:hAnsi="Times New Roman"/>
      <w:sz w:val="23"/>
      <w:szCs w:val="23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A05F1"/>
    <w:rPr>
      <w:rFonts w:ascii="Times New Roman" w:eastAsiaTheme="majorEastAsia" w:hAnsi="Times New Roman" w:cstheme="majorBidi"/>
      <w:i/>
      <w:iCs/>
      <w:color w:val="404040" w:themeColor="text1" w:themeTint="BF"/>
      <w:sz w:val="23"/>
      <w:szCs w:val="23"/>
      <w:lang w:val="en-GB"/>
    </w:rPr>
  </w:style>
  <w:style w:type="paragraph" w:styleId="berarbeitung">
    <w:name w:val="Revision"/>
    <w:hidden/>
    <w:uiPriority w:val="99"/>
    <w:semiHidden/>
    <w:rsid w:val="007A05F1"/>
    <w:pPr>
      <w:spacing w:after="0" w:line="240" w:lineRule="auto"/>
    </w:pPr>
    <w:rPr>
      <w:rFonts w:ascii="Calibri" w:eastAsia="Times New Roman" w:hAnsi="Calibri" w:cs="Times New Roman"/>
      <w:szCs w:val="24"/>
    </w:rPr>
  </w:style>
  <w:style w:type="paragraph" w:styleId="StandardWeb">
    <w:name w:val="Normal (Web)"/>
    <w:basedOn w:val="Standard"/>
    <w:uiPriority w:val="99"/>
    <w:semiHidden/>
    <w:unhideWhenUsed/>
    <w:rsid w:val="00FA4079"/>
    <w:rPr>
      <w:rFonts w:cs="Times New Roman"/>
      <w:sz w:val="24"/>
      <w:szCs w:val="24"/>
    </w:rPr>
  </w:style>
  <w:style w:type="table" w:customStyle="1" w:styleId="Tabellenraster3">
    <w:name w:val="Tabellenraster3"/>
    <w:basedOn w:val="NormaleTabelle"/>
    <w:next w:val="Tabellenraster"/>
    <w:uiPriority w:val="39"/>
    <w:rsid w:val="00FA4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B63770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6E015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395E7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FD0B1C"/>
    <w:rPr>
      <w:color w:val="954F72"/>
      <w:u w:val="single"/>
    </w:rPr>
  </w:style>
  <w:style w:type="paragraph" w:customStyle="1" w:styleId="msonormal0">
    <w:name w:val="msonormal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0">
    <w:name w:val="font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font5">
    <w:name w:val="font5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6">
    <w:name w:val="font6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lang w:eastAsia="de-DE"/>
    </w:rPr>
  </w:style>
  <w:style w:type="paragraph" w:customStyle="1" w:styleId="font7">
    <w:name w:val="font7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de-DE"/>
    </w:rPr>
  </w:style>
  <w:style w:type="paragraph" w:customStyle="1" w:styleId="font8">
    <w:name w:val="font8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de-DE"/>
    </w:rPr>
  </w:style>
  <w:style w:type="paragraph" w:customStyle="1" w:styleId="font9">
    <w:name w:val="font9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de-DE"/>
    </w:rPr>
  </w:style>
  <w:style w:type="paragraph" w:customStyle="1" w:styleId="font10">
    <w:name w:val="font10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de-DE"/>
    </w:rPr>
  </w:style>
  <w:style w:type="paragraph" w:customStyle="1" w:styleId="xl65">
    <w:name w:val="xl65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0">
    <w:name w:val="xl70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xl71">
    <w:name w:val="xl71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2">
    <w:name w:val="xl72"/>
    <w:basedOn w:val="Standard"/>
    <w:rsid w:val="00FD0B1C"/>
    <w:pPr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3">
    <w:name w:val="xl7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i/>
      <w:iCs/>
      <w:sz w:val="24"/>
      <w:szCs w:val="24"/>
      <w:lang w:eastAsia="de-DE"/>
    </w:rPr>
  </w:style>
  <w:style w:type="paragraph" w:customStyle="1" w:styleId="xl74">
    <w:name w:val="xl74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5">
    <w:name w:val="xl7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76">
    <w:name w:val="xl76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eastAsia="de-DE"/>
    </w:rPr>
  </w:style>
  <w:style w:type="paragraph" w:customStyle="1" w:styleId="xl77">
    <w:name w:val="xl77"/>
    <w:basedOn w:val="Standard"/>
    <w:rsid w:val="00FD0B1C"/>
    <w:pPr>
      <w:shd w:val="clear" w:color="000000" w:fill="F2F2F2"/>
      <w:spacing w:before="100" w:beforeAutospacing="1" w:after="100" w:afterAutospacing="1" w:line="240" w:lineRule="auto"/>
      <w:ind w:firstLineChars="100" w:firstLine="100"/>
    </w:pPr>
    <w:rPr>
      <w:rFonts w:eastAsia="Times New Roman" w:cs="Times New Roman"/>
      <w:sz w:val="24"/>
      <w:szCs w:val="24"/>
      <w:lang w:eastAsia="de-DE"/>
    </w:rPr>
  </w:style>
  <w:style w:type="paragraph" w:customStyle="1" w:styleId="xl78">
    <w:name w:val="xl78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0">
    <w:name w:val="xl80"/>
    <w:basedOn w:val="Standard"/>
    <w:rsid w:val="00FD0B1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1">
    <w:name w:val="xl81"/>
    <w:basedOn w:val="Standard"/>
    <w:rsid w:val="00FD0B1C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3">
    <w:name w:val="xl83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4">
    <w:name w:val="xl84"/>
    <w:basedOn w:val="Standard"/>
    <w:rsid w:val="00FD0B1C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 w:val="24"/>
      <w:szCs w:val="24"/>
      <w:lang w:eastAsia="de-DE"/>
    </w:rPr>
  </w:style>
  <w:style w:type="paragraph" w:customStyle="1" w:styleId="xl85">
    <w:name w:val="xl85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4"/>
      <w:szCs w:val="24"/>
      <w:lang w:eastAsia="de-DE"/>
    </w:rPr>
  </w:style>
  <w:style w:type="paragraph" w:customStyle="1" w:styleId="xl86">
    <w:name w:val="xl86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87">
    <w:name w:val="xl87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font11">
    <w:name w:val="font11"/>
    <w:basedOn w:val="Standard"/>
    <w:rsid w:val="00FD0B1C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6"/>
      <w:szCs w:val="16"/>
      <w:lang w:eastAsia="de-DE"/>
    </w:rPr>
  </w:style>
  <w:style w:type="paragraph" w:customStyle="1" w:styleId="xl67">
    <w:name w:val="xl67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16"/>
      <w:szCs w:val="16"/>
      <w:lang w:eastAsia="de-DE"/>
    </w:rPr>
  </w:style>
  <w:style w:type="paragraph" w:customStyle="1" w:styleId="xl79">
    <w:name w:val="xl79"/>
    <w:basedOn w:val="Standard"/>
    <w:rsid w:val="00FD0B1C"/>
    <w:pP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2">
    <w:name w:val="xl82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8">
    <w:name w:val="xl88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  <w:style w:type="paragraph" w:customStyle="1" w:styleId="xl89">
    <w:name w:val="xl89"/>
    <w:basedOn w:val="Standard"/>
    <w:rsid w:val="00FD0B1C"/>
    <w:pPr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7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388E9B-80C8-4003-879A-808775333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056</Characters>
  <Application>Microsoft Office Word</Application>
  <DocSecurity>0</DocSecurity>
  <Lines>102</Lines>
  <Paragraphs>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ammer, Regina</dc:creator>
  <cp:keywords/>
  <dc:description/>
  <cp:lastModifiedBy>Thalhammer, Regina</cp:lastModifiedBy>
  <cp:revision>13</cp:revision>
  <cp:lastPrinted>2024-01-19T07:10:00Z</cp:lastPrinted>
  <dcterms:created xsi:type="dcterms:W3CDTF">2024-01-29T08:56:00Z</dcterms:created>
  <dcterms:modified xsi:type="dcterms:W3CDTF">2024-02-1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ebbcc3c5c5767fe0a0619a98e1103933104e0878a9a2cc2ab00946c1778cd7</vt:lpwstr>
  </property>
</Properties>
</file>